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numPr>
          <w:ilvl w:val="0"/>
          <w:numId w:val="0"/>
        </w:numPr>
        <w:spacing w:before="0" w:after="0"/>
        <w:ind w:left="708" w:hanging="0"/>
        <w:outlineLvl w:val="0"/>
        <w:rPr>
          <w:b/>
          <w:b/>
          <w:lang w:val="en-GB"/>
        </w:rPr>
      </w:pPr>
      <w:r>
        <w:rPr>
          <w:b/>
          <w:lang w:val="en-GB"/>
        </w:rPr>
        <w:t>Table S2. Genotype frequencies obtained from the joint analysis, stratified by response to IFN beta.</w:t>
      </w:r>
    </w:p>
    <w:tbl>
      <w:tblPr>
        <w:tblW w:w="923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6"/>
        <w:gridCol w:w="852"/>
        <w:gridCol w:w="443"/>
        <w:gridCol w:w="1199"/>
        <w:gridCol w:w="532"/>
        <w:gridCol w:w="870"/>
        <w:gridCol w:w="870"/>
        <w:gridCol w:w="781"/>
        <w:gridCol w:w="959"/>
        <w:gridCol w:w="870"/>
        <w:gridCol w:w="870"/>
      </w:tblGrid>
      <w:tr>
        <w:trPr>
          <w:trHeight w:val="520" w:hRule="atLeast"/>
        </w:trPr>
        <w:tc>
          <w:tcPr>
            <w:tcW w:w="9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NP ID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ene</w:t>
            </w:r>
          </w:p>
        </w:tc>
        <w:tc>
          <w:tcPr>
            <w:tcW w:w="4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r.</w:t>
            </w:r>
          </w:p>
        </w:tc>
        <w:tc>
          <w:tcPr>
            <w:tcW w:w="11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cation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el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&gt; 2</w:t>
            </w:r>
          </w:p>
        </w:tc>
        <w:tc>
          <w:tcPr>
            <w:tcW w:w="252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GB"/>
              </w:rPr>
              <w:t>Responders (n = 317) (%)</w:t>
            </w:r>
          </w:p>
        </w:tc>
        <w:tc>
          <w:tcPr>
            <w:tcW w:w="269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GB"/>
              </w:rPr>
              <w:t>Non Responders (n = 418) (%)</w:t>
            </w:r>
          </w:p>
        </w:tc>
      </w:tr>
      <w:tr>
        <w:trPr>
          <w:trHeight w:val="270" w:hRule="atLeast"/>
        </w:trPr>
        <w:tc>
          <w:tcPr>
            <w:tcW w:w="9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  <w:lang w:val="en-GB"/>
              </w:rPr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313659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1 (39.2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3 (52.8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 (8.1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 (42.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 (47.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 (10.4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8945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6 (64.7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3 (30.7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 (4.6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 (63.7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 (31.6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 (4.8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23198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&gt;C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6 (49.4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4 (42.4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 (8.2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 (49.2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 (41.5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 (9.4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797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&gt;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 (69.6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 (28.2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2.3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 (74.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 (24.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2.0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313658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' Upstream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 (65.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 (30.3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(3.8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 (62.6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 (32.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 (4.6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76381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1, NS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 (99.4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0.6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0 (99.8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2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68457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2, NS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 (96.1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(3.9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5 (98.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1.7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4919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3, NS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 (98.7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1.3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 (99.7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8232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 (41.5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 (49.2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 (9.3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 (44.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 (44.1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 (11.6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313658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 (73.7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 (24.8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1.6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 (75.8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 (21.1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(3.1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3157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5, 3´UTR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 (10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 (99.7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54581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1, NSC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 (100)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5 (100)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(0.0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2230229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10, NSC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&gt;G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 (71.0)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 (27.4)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1.6)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5 (74.6)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 (24.4)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1.0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7752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 (60.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 (34.1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(5.9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 (60.5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 (35.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(4.2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7803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 (46.2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 (43.0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 (10.8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 (45.1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 (44.1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 (10.7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5576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 (63.5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 (32.4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(4.2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 (69.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 (27.5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(3.2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22351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 (51.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 (42.0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(6.7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 (47.1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 (43.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 (9.0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00975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 (59.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 (34.4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 (6.3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 (60.2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 (36.5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(3.3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8720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 (54.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 (39.0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(6.7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 (52.5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 (38.6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(8.9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2057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5, NS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&gt;C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 (57.8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 (34.6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(7.6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 (60.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 (37.2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2.4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24239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 (57.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 (36.9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(5.7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 (61.1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 (33.8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(5.1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9954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 (24.6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 (51.8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 (23.6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 (22.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 (51.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 (25.2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52636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&gt;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 (58.7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 (36.2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(5.1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 (53.8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 (38.7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 (7.5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7853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 (56.1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 (39.1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4.8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 (51.2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 (40.4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 (8.3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325539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' Upstream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 (30.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 (48.4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 (21.6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 (24.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 (48.4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 (26.8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77948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 (88.2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 (10.5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1.3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 (87.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(12.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0.5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557628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1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G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 (65.3)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 (30.5)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(4.2)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 (68.4)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 (28.1)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(3.5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047275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' UTR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G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 (24.9)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 (53.0)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 (22.0)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 (28.5)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 (48.8)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 (22.7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5576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 (73.8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 (23.3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2.9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 (78.4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 (19.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1.7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8342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 (36.5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 (49.5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 (14.0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 (42.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 (43.8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 (13.3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00179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 (45.6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 (45.6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 (8.7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 (47.4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 (40.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(12.5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327048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 (51.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 (43.0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(5.6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 (54.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 (37.2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 (8.8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8437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 (72.1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 (24.4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3.6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 (74.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 (23.1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2.0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42425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 (73.2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 (23.9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2.9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 (70.8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 (25.2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(3.9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13569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 (37.8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 (51.6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 (10.6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 (43.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 (44.4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12.6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46037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2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 (45.4)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 (44.0)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(10.6)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 (44.4)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 (42.1)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 (13.5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135696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' UTR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 (63.5)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 (34.6)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1.9)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 (62.7)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 (34.4)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(2.9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5186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 (47.8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 (41.0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 (11.2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 (45.4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 (43.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 (11.7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8720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 (80.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16.5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3.2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 (76.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 (21.1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2.7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87184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 (42.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 (44.9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 (13.1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 (41.4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 (41.4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 (17.2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0087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 (28.5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 (44.7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 (26.8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 (26.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 (46.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 (26.2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26815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 (68.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 (29.5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1.6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 (74.1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 (24.4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1.5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0773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 (42.7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 (43.3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 (14.0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 (42.4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 (43.2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(14.4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25462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 (80.2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 (18.8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.0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 (80.1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 (18.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1.0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55761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1, NS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 (59.2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 (37.3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3.5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 (59.7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 (37.6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2.7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9314261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3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 (70.8)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 (27.0)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2.1)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 (67.2)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 (29.4)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(3.4)</w:t>
            </w:r>
          </w:p>
        </w:tc>
      </w:tr>
      <w:tr>
        <w:trPr>
          <w:trHeight w:val="255" w:hRule="atLeast"/>
        </w:trPr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957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' UTR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 (67.4)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 (29.4)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3.2)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 (71.4)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 (25.2)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(3.4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0115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&gt;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 (68.4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 (28.1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3.5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 (66.8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 (30.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(3.1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65576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 (48.5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 (43.4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 (8.1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 (50.4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 (41.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 (8.4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11337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on 7, NS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 (37.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 (47.5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(14.6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 (41.1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 (46.2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12.7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392451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C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 (50.7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 (39.2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 (10.1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 (46.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 (44.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 (9.8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487185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&gt;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 (51.1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 (39.5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 (9.3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 (51.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 (40.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(8.7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0141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&gt;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 (64.4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 (30.4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(5.1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 (61.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 (33.4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(5.3)</w:t>
            </w:r>
          </w:p>
        </w:tc>
      </w:tr>
      <w:tr>
        <w:trPr>
          <w:trHeight w:val="25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746279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R-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o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&gt;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 (77.5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 (20.9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1.6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 (76.8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 (21.7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1.5)</w:t>
            </w:r>
          </w:p>
        </w:tc>
      </w:tr>
    </w:tbl>
    <w:p>
      <w:pPr>
        <w:pStyle w:val="NormalWeb"/>
        <w:spacing w:lineRule="auto" w:line="360" w:before="280" w:after="280"/>
        <w:ind w:firstLine="708"/>
        <w:rPr/>
      </w:pPr>
      <w:r>
        <w:rPr>
          <w:sz w:val="20"/>
          <w:szCs w:val="20"/>
          <w:lang w:val="en-GB"/>
        </w:rPr>
        <w:t>Abbreviations: SNP ID, SNP identification; Chr, chromosome; 1&gt;2, major&gt;minor allele; NSC: Non Synonymous Coding.</w:t>
      </w:r>
    </w:p>
    <w:sectPr>
      <w:type w:val="nextPage"/>
      <w:pgSz w:w="11906" w:h="16838"/>
      <w:pgMar w:left="340" w:right="340" w:gutter="0" w:header="0" w:top="284" w:footer="0" w:bottom="29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13:55:00Z</dcterms:created>
  <dc:creator>Carlos</dc:creator>
  <dc:description/>
  <cp:keywords/>
  <dc:language>en-US</dc:language>
  <cp:lastModifiedBy>lalefe01</cp:lastModifiedBy>
  <cp:lastPrinted>2012-10-09T12:16:00Z</cp:lastPrinted>
  <dcterms:modified xsi:type="dcterms:W3CDTF">2013-04-01T07:31:00Z</dcterms:modified>
  <cp:revision>5</cp:revision>
  <dc:subject/>
  <dc:title>Gene</dc:title>
</cp:coreProperties>
</file>